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 xml:space="preserve">All SABmark SUP sequence pairs for 40-50% sequence identity range. 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b8da_-d1jb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cg5a_-d1gc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cg5a_-d1ird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cg5a_-d1la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</w:t>
      </w:r>
      <w:r w:rsidRPr="00DC58B3">
        <w:rPr>
          <w:rFonts w:ascii="Courier New" w:hAnsi="Courier New" w:cs="Courier New"/>
        </w:rPr>
        <w:t>e/d1cqxa1-d1gvh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d8ua_-d2gdm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gcva_-d1ird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irda_-d1ird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irda_-d1la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irdb_-d1la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/reference/d1</w:t>
      </w:r>
      <w:r w:rsidRPr="00DC58B3">
        <w:rPr>
          <w:rFonts w:ascii="Courier New" w:hAnsi="Courier New" w:cs="Courier New"/>
        </w:rPr>
        <w:t>it2a_-d2lh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/reference/d1ap6a1-d1ix9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/reference/d1b06a1-d1bsm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/reference/d1ix9a1-d1qnn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6a_-d1co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6a_-d1hr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6a</w:t>
      </w:r>
      <w:r w:rsidRPr="00DC58B3">
        <w:rPr>
          <w:rFonts w:ascii="Courier New" w:hAnsi="Courier New" w:cs="Courier New"/>
        </w:rPr>
        <w:t>_-d1ql3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6a_-d1qn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6a_-d1yc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t__-d1cx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t__-d1ql3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t__-d1qn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ot__-d3</w:t>
      </w:r>
      <w:r w:rsidRPr="00DC58B3">
        <w:rPr>
          <w:rFonts w:ascii="Courier New" w:hAnsi="Courier New" w:cs="Courier New"/>
        </w:rPr>
        <w:t>c2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cxc__-d3c2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e29a_-d1f1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eb7a1-d1iqc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hroa_-d1ql3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hroa_-d1qn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hroa_-d1ycc_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ql3a_-d1qn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ql3a_-d3c2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/reference/d1qn2a_-d3c2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/reference/d1bl0a2-d1d5y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/reference/d1fjla_-d1ig7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/reference/d1fjla_-d1jgga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/reference/d1ig7a_-d1jgg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/reference/d1jgga_-d1qr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8/reference/d1eh6a1-d1sfe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/reference/d1d5va_-d1e17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/reference/d1hks__-d2ht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/reference/d1md0a_-d1puee_.fas</w:t>
      </w:r>
      <w:r w:rsidRPr="00DC58B3">
        <w:rPr>
          <w:rFonts w:ascii="Courier New" w:hAnsi="Courier New" w:cs="Courier New"/>
        </w:rPr>
        <w:t>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/reference/d1k82a1-d1l1z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/reference/d1g4da_-d1tn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/reference/d1gab__-d1gj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/reference/d1erp__-d2erl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/reference/d1hsm__-d1lw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/reference/d1hsm__-d1qrva_.f</w:t>
      </w:r>
      <w:r w:rsidRPr="00DC58B3">
        <w:rPr>
          <w:rFonts w:ascii="Courier New" w:hAnsi="Courier New" w:cs="Courier New"/>
        </w:rPr>
        <w:t>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/reference/d1lwma_-d1qr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2/reference/d1b67a_-d1n1j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/reference/d1gqaa_-d1ja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/reference/d1ei7a_-d1rm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/reference/d1jqia1-d3mdd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26/reference/d1jiga_-d1qgha_</w:t>
      </w:r>
      <w:r w:rsidRPr="00DC58B3">
        <w:rPr>
          <w:rFonts w:ascii="Courier New" w:hAnsi="Courier New" w:cs="Courier New"/>
        </w:rPr>
        <w:t>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/reference/d1eqfa1-d1eqf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/reference/d1efaa1-d1uxd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/reference/d1nkpa_-d1nkp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5/reference/d1auib_-d1ex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5/reference/d1rro__-d2pv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5/reference/d1rro__-d5pal</w:t>
      </w:r>
      <w:r w:rsidRPr="00DC58B3">
        <w:rPr>
          <w:rFonts w:ascii="Courier New" w:hAnsi="Courier New" w:cs="Courier New"/>
        </w:rPr>
        <w:t>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/reference/d1bhda_-d1bk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/reference/d1bhda_-d1mb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/reference/d1baza_-d1mn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/reference/d1a0fa1-d1pmt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/reference/d1aw9_1-d1axd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/reference/d1aw9_1-d1g</w:t>
      </w:r>
      <w:r w:rsidRPr="00DC58B3">
        <w:rPr>
          <w:rFonts w:ascii="Courier New" w:hAnsi="Courier New" w:cs="Courier New"/>
        </w:rPr>
        <w:t>nw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/reference/d1gula1-d1k3y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/reference/d1brwa1-d2tpt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3/reference/d1fo4a1-d1hlr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3/reference/d1fo4a1-d1n62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4/reference/d1b0xa_-d1b4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axn__-d</w:t>
      </w:r>
      <w:r w:rsidRPr="00DC58B3">
        <w:rPr>
          <w:rFonts w:ascii="Courier New" w:hAnsi="Courier New" w:cs="Courier New"/>
        </w:rPr>
        <w:t>1bo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axn__-d1dm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axn__-d1g5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axn__-d1hm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bo9a_-d1dm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bo9a_-d1g5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dm5a_</w:t>
      </w:r>
      <w:r w:rsidRPr="00DC58B3">
        <w:rPr>
          <w:rFonts w:ascii="Courier New" w:hAnsi="Courier New" w:cs="Courier New"/>
        </w:rPr>
        <w:t>-d1g5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dm5a_-d1hm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9/reference/d1g5na_-d1hm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2/reference/d1bu2a1-d1g3nc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6/reference/d1agre_-d1cmz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7/reference/d1aru__-d1llp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7/reference/d1aru</w:t>
      </w:r>
      <w:r w:rsidRPr="00DC58B3">
        <w:rPr>
          <w:rFonts w:ascii="Courier New" w:hAnsi="Courier New" w:cs="Courier New"/>
        </w:rPr>
        <w:t>__-d1mn2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7/reference/d1jdra_-d1oa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7/reference/d1llp__-d1mn2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8/reference/d1orna_-d2abk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9/reference/d1dnpa1-d1iqr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9/reference/d1dnpa1-d1np7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59/reference/d1i</w:t>
      </w:r>
      <w:r w:rsidRPr="00DC58B3">
        <w:rPr>
          <w:rFonts w:ascii="Courier New" w:hAnsi="Courier New" w:cs="Courier New"/>
        </w:rPr>
        <w:t>qra1-d1qnf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1/reference/d1ayx__-d1gai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4/reference/d1a59__-d1aj8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4/reference/d1a59__-d1io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4/reference/d1aj8a_-d1io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4/reference/d1aj8a_-d1o7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4/reference/d</w:t>
      </w:r>
      <w:r w:rsidRPr="00DC58B3">
        <w:rPr>
          <w:rFonts w:ascii="Courier New" w:hAnsi="Courier New" w:cs="Courier New"/>
        </w:rPr>
        <w:t>1ioma_-d1o7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69/reference/d1bd8__-d1ih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1/reference/d1dvpa1-d1el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5/reference/d1fura_-d1j3u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5/reference/d1fura_-d1jsw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aokb_-d1bu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</w:t>
      </w:r>
      <w:r w:rsidRPr="00DC58B3">
        <w:rPr>
          <w:rFonts w:ascii="Courier New" w:hAnsi="Courier New" w:cs="Courier New"/>
        </w:rPr>
        <w:t>/d1aokb_-d1g4i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aokb_-d1lfj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aokb_-d1mc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aokb_-d1po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buna_-d1mc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buna_-d1po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76/referen</w:t>
      </w:r>
      <w:r w:rsidRPr="00DC58B3">
        <w:rPr>
          <w:rFonts w:ascii="Courier New" w:hAnsi="Courier New" w:cs="Courier New"/>
        </w:rPr>
        <w:t>ce/d1buna_-d1psj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g4ia_-d1kv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g4ia_-d1mc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g4ia_-d1po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g4ia_-d1psj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kvoa_-d1mc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</w:t>
      </w:r>
      <w:r w:rsidRPr="00DC58B3">
        <w:rPr>
          <w:rFonts w:ascii="Courier New" w:hAnsi="Courier New" w:cs="Courier New"/>
        </w:rPr>
        <w:t>ence/d1kvoa_-d1po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kvoa_-d1psj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le6a_-d1po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lfja_-d1po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mc2a_-d1po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6/reference/d1poc__-d1psj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</w:t>
      </w:r>
      <w:r w:rsidRPr="00DC58B3">
        <w:rPr>
          <w:rFonts w:ascii="Courier New" w:hAnsi="Courier New" w:cs="Courier New"/>
        </w:rPr>
        <w:t>erence/d19hca_-d3ca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aqe__-d2cy3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aqe__-d3ca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fgja_-d1m1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fgja_-d1qo8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ft5a_-d1m1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</w:t>
      </w:r>
      <w:r w:rsidRPr="00DC58B3">
        <w:rPr>
          <w:rFonts w:ascii="Courier New" w:hAnsi="Courier New" w:cs="Courier New"/>
        </w:rPr>
        <w:t>eference/d1gyoa_-d2cy3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hh5a_-d1m1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hh5a_-d1wad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hh5a_-d3ca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kssa1-d1qo8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1wad__-d2cy3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</w:t>
      </w:r>
      <w:r w:rsidRPr="00DC58B3">
        <w:rPr>
          <w:rFonts w:ascii="Courier New" w:hAnsi="Courier New" w:cs="Courier New"/>
        </w:rPr>
        <w:t>/reference/d1wad__-d3cyr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2ctha_-d3cyr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7/reference/d2cy3__-d3cyr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akjd_-d1nezg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b88a_-d1h5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b88a_-d1ogad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78/reference/d1g9mh1-d1mfa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g9mh1-d1mqkh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g9mh1-d1ncwh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h5ba_-d1ogad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mfa_2-d1mqkh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mfa_2-d1nlbh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</w:t>
      </w:r>
      <w:r w:rsidRPr="00DC58B3">
        <w:rPr>
          <w:rFonts w:ascii="Courier New" w:hAnsi="Courier New" w:cs="Courier New"/>
        </w:rPr>
        <w:t>up78/reference/d1mqkh_-d1ncwh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mqkh_-d1nlbh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mqkh_-d2f5bh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mqkh_-d2rhe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ncwh1-d1nlbh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78/reference/d1nfdb1-d2rhe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79/reference/d1bqua1-d1cd9b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81/reference/d1g0da3-d1kv3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83/reference/d1akp__-d1j48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83/reference/d1j48a_-d1noa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83/reference/d1noa__-d2mcm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87/reference/d1g43a_-d1nb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</w:t>
      </w:r>
      <w:r w:rsidRPr="00DC58B3">
        <w:rPr>
          <w:rFonts w:ascii="Courier New" w:hAnsi="Courier New" w:cs="Courier New"/>
        </w:rPr>
        <w:t>/group89/reference/d1a3qa2-d1bv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0/reference/d1acz__-d1pam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0/reference/d1j18a1-d1qho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0/reference/d1pama2-d1qho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2/reference/d1fwxa1-d1kbv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2/reference/d1kcw_1-d1kcw_5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92/reference/d1kcw_2-d1kcw_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2/reference/d1kcw_2-d1kcw_6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2/reference/d1m56b1-d1ocrb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3/reference/d1k5wa_-d3rp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5/reference/d1h4ax1-d1h4ax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5/reference/d1h4ax1-d1ha4a_.fast</w:t>
      </w:r>
      <w:r w:rsidRPr="00DC58B3">
        <w:rPr>
          <w:rFonts w:ascii="Courier New" w:hAnsi="Courier New" w:cs="Courier New"/>
        </w:rPr>
        <w:t>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5/reference/d1h4ax1-d2bb2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5/reference/d1ha4a_-d2bb2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9/reference/d1ciy_1-d1dlc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9/reference/d1czsa_-d1d7pm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9/reference/d1czsa_-d1ke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99/reference/d1d7pm_-d1kexa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0/reference/d1jsda_-d1js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0/reference/d1jsma_-d2viu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1/reference/d1h7za_-d1ka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1/reference/d1h7za_-d1qh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1/reference/d1kaca_-d1qh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2/reference/d1tnra_-d2</w:t>
      </w:r>
      <w:r w:rsidRPr="00DC58B3">
        <w:rPr>
          <w:rFonts w:ascii="Courier New" w:hAnsi="Courier New" w:cs="Courier New"/>
        </w:rPr>
        <w:t>tn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a8d_1-d3bta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bk1__-d1xn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fx5a_-d1gz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fx5a_-d1n3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fx5a_-d1nl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</w:t>
      </w:r>
      <w:r w:rsidRPr="00DC58B3">
        <w:rPr>
          <w:rFonts w:ascii="Courier New" w:hAnsi="Courier New" w:cs="Courier New"/>
        </w:rPr>
        <w:t>fx5a_-d2pe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gzca_-d1n3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gzca_-d1nl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gzca_-d2pe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n3oa_-d1nl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rence/d1n3oa_-d2pe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5/refe</w:t>
      </w:r>
      <w:r w:rsidRPr="00DC58B3">
        <w:rPr>
          <w:rFonts w:ascii="Courier New" w:hAnsi="Courier New" w:cs="Courier New"/>
        </w:rPr>
        <w:t>rence/d1nls__-d2pe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awj__-d1gl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bbza_-d1fmk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bbza_-d1h9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bbza_-d1qcf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fmk_1-d1gl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108/reference/d1fmk_1-d1h9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fmk_1-d1oe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gcqa_-d1jo8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gcqa_-d1oe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gcqa_-d2hsp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gl5a_-d1jq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gl5a_-d1qcf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i07a_-d1jq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jo8a_-d1ne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jo8a_-d1oe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jo8a_-d2hsp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k4us_-d1qcfa</w:t>
      </w:r>
      <w:r w:rsidRPr="00DC58B3">
        <w:rPr>
          <w:rFonts w:ascii="Courier New" w:hAnsi="Courier New" w:cs="Courier New"/>
        </w:rPr>
        <w:t>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k4us_-d2hsp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oeba_-d1qcf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08/reference/d1qcfa1-d1ycsb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1/reference/d1aono_-d1p3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2/reference/d1be9a_-d1qa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2/reference/d1d5ga</w:t>
      </w:r>
      <w:r w:rsidRPr="00DC58B3">
        <w:rPr>
          <w:rFonts w:ascii="Courier New" w:hAnsi="Courier New" w:cs="Courier New"/>
        </w:rPr>
        <w:t>_-d1ql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2/reference/d1qava_-d1ql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113/reference/d1h641_-d1i8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3/reference/d1h641_-d1mg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3/reference/d1i8fa_-d1mg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3/reference/d1mgqa_-d1n9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4/referenc</w:t>
      </w:r>
      <w:r w:rsidRPr="00DC58B3">
        <w:rPr>
          <w:rFonts w:ascii="Courier New" w:hAnsi="Courier New" w:cs="Courier New"/>
        </w:rPr>
        <w:t>e/d1fnua1-d3seb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5/reference/d1br9__-d1uea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8/reference/d1guta_-d1h9m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8/reference/d1guta_-d1h9m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8/reference/d1h9ma1-d1h9m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8/reference/d1h9ma1-d1h9r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9/</w:t>
      </w:r>
      <w:r w:rsidRPr="00DC58B3">
        <w:rPr>
          <w:rFonts w:ascii="Courier New" w:hAnsi="Courier New" w:cs="Courier New"/>
        </w:rPr>
        <w:t>reference/d1bfg__-d1ih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9/reference/d1bfg__-d1ij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9/reference/d1bfg__-d1qq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9/reference/d1ihka_-d1ij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9/reference/d1ihka_-d1nu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19/reference/d1ihka_-d1qq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119/reference/d1nuna_-d1qq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0/reference/d1abrb2-d1hwmb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0/reference/d1abrb2-d1m2tb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0/reference/d1ggpb1-d1hwmb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0/reference/d1ggpb1-d1m2tb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1/reference/d1avwb_-d1wba_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3/reference/d1exma1-d1f60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4/reference/d1d2ea2-d1exm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5/reference/d1ci0a_-d1nrg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agja_-d1qt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azza_-d1lt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azza_-d2</w:t>
      </w:r>
      <w:r w:rsidRPr="00DC58B3">
        <w:rPr>
          <w:rFonts w:ascii="Courier New" w:hAnsi="Courier New" w:cs="Courier New"/>
        </w:rPr>
        <w:t>hl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bio__-d1cg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bio__-d1mza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bio__-d1or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bqya_-d1hj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cgha_-d1mza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</w:t>
      </w:r>
      <w:r w:rsidRPr="00DC58B3">
        <w:rPr>
          <w:rFonts w:ascii="Courier New" w:hAnsi="Courier New" w:cs="Courier New"/>
        </w:rPr>
        <w:t>cgha_-d1or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ddja_-d1ea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ddja_-d1hj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ddja_-d1lt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eaxa_-d1ekb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eaxa_-d1hj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</w:t>
      </w:r>
      <w:r w:rsidRPr="00DC58B3">
        <w:rPr>
          <w:rFonts w:ascii="Courier New" w:hAnsi="Courier New" w:cs="Courier New"/>
        </w:rPr>
        <w:t>rence/d1eaxa_-d1lt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eaxa_-d1rf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ekbb_-d1klih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fjsa_-d1klih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fjsa_-d1rf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gdna_-d1sg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126/reference/d1gvkb_-d1hj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gvkb_-d1lt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gvza_-d1or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hj9a_-d1klih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hj9a_-d1lt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hj9a_-d1mza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hj9a_-d1rf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klih_-d1rf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6/reference/d1mzaa_-d1or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126/reference/d1rfna_-d1sg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27/reference/d1e79d2-d1fx0b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0/reference/d1h0ha1-d1kqfa</w:t>
      </w:r>
      <w:r w:rsidRPr="00DC58B3">
        <w:rPr>
          <w:rFonts w:ascii="Courier New" w:hAnsi="Courier New" w:cs="Courier New"/>
        </w:rPr>
        <w:t>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1/reference/d1btn__-d1dro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1/reference/d1eaza_-d1fa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2/reference/d1a49a1-d1e0t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3/reference/d1b56__-d1hm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3/reference/d1cbs__-d1hm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3/reference/d1dzka</w:t>
      </w:r>
      <w:r w:rsidRPr="00DC58B3">
        <w:rPr>
          <w:rFonts w:ascii="Courier New" w:hAnsi="Courier New" w:cs="Courier New"/>
        </w:rPr>
        <w:t>_-d1g8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3/reference/d1ew3a_-d1jv4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3/reference/d1ftpa_-d1hm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3/reference/d1ggla_-d1kqw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3/reference/d1o1va_-d1p6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8/reference/d1g94a1-d1hx0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8/referenc</w:t>
      </w:r>
      <w:r w:rsidRPr="00DC58B3">
        <w:rPr>
          <w:rFonts w:ascii="Courier New" w:hAnsi="Courier New" w:cs="Courier New"/>
        </w:rPr>
        <w:t>e/d1g94a1-d1jae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8/reference/d1hx0a1-d1jae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9/reference/d1i5hw_-d1jm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39/reference/d1jmqa_-d1pin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3/reference/d1bn8a_-d1jta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3/reference/d1czfa_-d1hg8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3/</w:t>
      </w:r>
      <w:r w:rsidRPr="00DC58B3">
        <w:rPr>
          <w:rFonts w:ascii="Courier New" w:hAnsi="Courier New" w:cs="Courier New"/>
        </w:rPr>
        <w:t>reference/d1czfa_-d1k5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4/reference/d1kk6a_-d1kr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4/reference/d1kk6a_-d1oc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4/reference/d1kk6a_-d1xa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4/reference/d1krra_-d1oc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5/reference/d1fxza2-d1od5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147/reference/d1cx4a1-d1rgs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49/reference/d1e2wa2-d1hcz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0/reference/d1gpr__-d2f3g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0/reference/d1gpr__-d2gpr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2/reference/d1dun__-d1f7d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3/reference/d1lyxa_-d1n55a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4/reference/d1dbta_-d1ei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5/reference/d1gvoa_-d1oy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6/reference/d1hqta_-d1j9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7/reference/d1cbg__-d1hxj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7/reference/d1e4ia_-d1hxj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7/reference/d1e4ia_-d1</w:t>
      </w:r>
      <w:r w:rsidRPr="00DC58B3">
        <w:rPr>
          <w:rFonts w:ascii="Courier New" w:hAnsi="Courier New" w:cs="Courier New"/>
        </w:rPr>
        <w:t>ug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7/reference/d1e4mm_-d1hxj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7/reference/d1j0ha3-d1ji1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7/reference/d1pama4-d1qhoa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9/reference/d1mzha_-d1o0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9/reference/d1mzha_-d1ub3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59/reference/d1</w:t>
      </w:r>
      <w:r w:rsidRPr="00DC58B3">
        <w:rPr>
          <w:rFonts w:ascii="Courier New" w:hAnsi="Courier New" w:cs="Courier New"/>
        </w:rPr>
        <w:t>o0ya_-d1ub3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0/reference/d1e9ia1-d1one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0/reference/d1muca1-d2chr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6/reference/d1gz3a1-d1o0s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6/reference/d1hdca_-d1iy8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6/reference/d1kepa_-d1kew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7/refe</w:t>
      </w:r>
      <w:r w:rsidRPr="00DC58B3">
        <w:rPr>
          <w:rFonts w:ascii="Courier New" w:hAnsi="Courier New" w:cs="Courier New"/>
        </w:rPr>
        <w:t>rence/d1gesa2-d3grs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7/reference/d1jeha2-d3lad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7/reference/d1ojt_2-d3lad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7/reference/d1trb_2-d1vdc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68/reference/d1dysa_-d1oc7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171/reference/d1m6ba2-d1n8yc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171/reference/d1m6ba2-d1nql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1/reference/d1n8yc2-d1nql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4/reference/d1c2ya_-d1hq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4/reference/d1c2ya_-d1rvv1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4/reference/d1ejba_-d1hq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4/reference/d1hqka_-d1rvv1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7/reference/d1ag9a_-d1fue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7/reference/d1ag9a_-d1ob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7/reference/d1fuea_-d1ob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77/reference/d1oboa_-d2fcr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0/reference/d1gqoa_-d1gtz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0/reference/d1gqoa_-d1j2ya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0/reference/d1gtza_-d1j2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2/reference/d1ddga2-d1f20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2/reference/d1ddga2-d1ja1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4/reference/d1efpa1-d1efv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6/reference/d1a9xa3-d1a9xa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6/reference/d1e4ea</w:t>
      </w:r>
      <w:r w:rsidRPr="00DC58B3">
        <w:rPr>
          <w:rFonts w:ascii="Courier New" w:hAnsi="Courier New" w:cs="Courier New"/>
        </w:rPr>
        <w:t>1-d1ehi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7/reference/d1efva2-d1o97d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8/reference/d1fsz_1-d1ofu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88/reference/d1tuba1-d1tubb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0/reference/d1ovma2-d1zpd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1/reference/d1dj3a_-d1qf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1/referenc</w:t>
      </w:r>
      <w:r w:rsidRPr="00DC58B3">
        <w:rPr>
          <w:rFonts w:ascii="Courier New" w:hAnsi="Courier New" w:cs="Courier New"/>
        </w:rPr>
        <w:t>e/d1g3qa_-d1hy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1/reference/d1iwea_-d1qf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1/reference/d1jj7a_-d1mt0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2/reference/d1ea7a_-d1gci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2/reference/d1ea7a_-d1thm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2/reference/d1gci__-d1ic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2/</w:t>
      </w:r>
      <w:r w:rsidRPr="00DC58B3">
        <w:rPr>
          <w:rFonts w:ascii="Courier New" w:hAnsi="Courier New" w:cs="Courier New"/>
        </w:rPr>
        <w:t>reference/d1ot5a2-d1p8j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3/reference/d1d3va_-d2ce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4/reference/d1b5sa_-d1eaf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4/reference/d1nocb_-d3cla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5/reference/d1d1qa_-d1phr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6/reference/d1eeoa_-d1lar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196/reference/d1ikza_-d1mkp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6/reference/d1ikza_-d1vh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6/reference/d1lara1-d1lar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8/reference/d1ep7a_-d1erv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8/reference/d1erv__-d1gh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8/reference/d1quwa_-d2trxa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8/reference/d1thx__-d2tr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9/reference/d1gpua3-d1itz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199/reference/d1gpua3-d1qgd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0/reference/d1a3wa3-d1a49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2/reference/d1hc7a1-d1nj1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2/reference/d1hc7a1-d1</w:t>
      </w:r>
      <w:r w:rsidRPr="00DC58B3">
        <w:rPr>
          <w:rFonts w:ascii="Courier New" w:hAnsi="Courier New" w:cs="Courier New"/>
        </w:rPr>
        <w:t>nj8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2/reference/d1nj1a1-d1nj8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5/reference/d1bdg_2-d1czan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5/reference/d1czan3-d1ig8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6/reference/d1i39a_-d1io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8/reference/d1b8oa_-d1g2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09/reference/d1</w:t>
      </w:r>
      <w:r w:rsidRPr="00DC58B3">
        <w:rPr>
          <w:rFonts w:ascii="Courier New" w:hAnsi="Courier New" w:cs="Courier New"/>
        </w:rPr>
        <w:t>kwma1-d1m4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212/reference/d1bzya_-d1fsg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2/reference/d1ecfa1-d1gph1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4/reference/d1f3la_-d1g6q1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4/reference/d1f3la_-d1ori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4/reference/d1fp2a2-d1kyw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4/refe</w:t>
      </w:r>
      <w:r w:rsidRPr="00DC58B3">
        <w:rPr>
          <w:rFonts w:ascii="Courier New" w:hAnsi="Courier New" w:cs="Courier New"/>
        </w:rPr>
        <w:t>rence/d1qama_-d1yu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ajsa_-d1yaa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ajsa_-d3t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ajsa_-d7a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e5ea_-d1n8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gdea_-d1j3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215/reference/d1gdea_-d1o4s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ibja_-d1n8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qisa_-d2ay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qisa_-d3t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yaaa_-d3t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1yaaa_-d7a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5/reference/d3tata_-d7a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6/reference/d1hm9a2-d1hv9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7/reference/d1ea5a_-d1mx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18/reference/d1aoea_-d1dyr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20/reference/d1b7ba_-d1e1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23/reference/d1cnza_-d1xaa_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24/reference/d1a1s_2-d1oth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24/reference/d1duvg1-d1oth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24/reference/d1ekxa2-d1ml4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29/reference/d1a4sa_-d1o04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1/reference/d16pk__-d1hdi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1/reference/d1hdia</w:t>
      </w:r>
      <w:r w:rsidRPr="00DC58B3">
        <w:rPr>
          <w:rFonts w:ascii="Courier New" w:hAnsi="Courier New" w:cs="Courier New"/>
        </w:rPr>
        <w:t>_-d1php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5/reference/d1m1nb_-d1mio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afwa2-d1m3k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e5ma1-d1ox0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e5ma2-d1ek4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ek4a2-d1ox0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</w:t>
      </w:r>
      <w:r w:rsidRPr="00DC58B3">
        <w:rPr>
          <w:rFonts w:ascii="Courier New" w:hAnsi="Courier New" w:cs="Courier New"/>
        </w:rPr>
        <w:t>e/d1hnja1-d1hzp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hnja1-d1mzj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hnja2-d1ub7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hzpa1-d1mzj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hzpa2-d1mzj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reference/d1kas_1-d1ox0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38/</w:t>
      </w:r>
      <w:r w:rsidRPr="00DC58B3">
        <w:rPr>
          <w:rFonts w:ascii="Courier New" w:hAnsi="Courier New" w:cs="Courier New"/>
        </w:rPr>
        <w:t>reference/d1mzja2-d1ub7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1/reference/d1b9oa_-d2eql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1/reference/d1gd6a_-d2eql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1/reference/d1gd6a_-d3lz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1/reference/d1k28a3-d1lw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2/reference/d1cvza_-d1fh0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242/reference/d1cvza_-d7pc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2/reference/d1e2ta_-d1gx3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2/reference/d1fh0a_-d1me4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2/reference/d1me4a_-d7pc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2/reference/d2cb5a_-d3gc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b3aa_-d1g2ta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b3aa_-d1j9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b3aa_-d2hc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245/reference/d1doka_-d1ei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doka_-d1f2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eiha_-d1g2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eiha_-d2</w:t>
      </w:r>
      <w:r w:rsidRPr="00DC58B3">
        <w:rPr>
          <w:rFonts w:ascii="Courier New" w:hAnsi="Courier New" w:cs="Courier New"/>
        </w:rPr>
        <w:t>hc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el0a_-d2hc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g2ta_-d1j9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45/reference/d1tvxa_-d3il8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0/reference/d1ei1a1-d1kij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1/reference/d1a5r__-d1euv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2/reference/d1</w:t>
      </w:r>
      <w:r w:rsidRPr="00DC58B3">
        <w:rPr>
          <w:rFonts w:ascii="Courier New" w:hAnsi="Courier New" w:cs="Courier New"/>
        </w:rPr>
        <w:t>d4ba_-d1f2ri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4/reference/d1b9ra_-d1e9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4/reference/d1czpa_-d1doi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4/reference/d1e9ma_-d1i7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4/reference/d1e9ma_-d1pu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4/reference/d1fo4a2-d1hlr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4/refe</w:t>
      </w:r>
      <w:r w:rsidRPr="00DC58B3">
        <w:rPr>
          <w:rFonts w:ascii="Courier New" w:hAnsi="Courier New" w:cs="Courier New"/>
        </w:rPr>
        <w:t>rence/d1fo4a2-d1jro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4/reference/d1hlra2-d1n62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6/reference/d1enfa2-d1esf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56/reference/d1esfa2-d1eu3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0/reference/d1gy6a_-d1gy7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1/reference/d1c16a2-d1k5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262/reference/d1c4zd_-d1qc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2/reference/d1fzya_-d1j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2/reference/d1fzya_-d1qc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2/reference/d1i7ka_-d1j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2/reference/d1i7ka_-d1qc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2/reference/d1i7ka_-d2aak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2/reference/d1jata_-d1qcq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2/reference/d1qcqa_-d2ucz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2/reference/d2aak__-d2ucz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4/reference/d1bkf__-d1jvw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4/reference/d1bkf__-d1pbk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4/reference/d1eq3a_-d1j6ya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4/reference/d1jvwa_-d1pbk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65/reference/d1goia3-d1itx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1/reference/d1nn7a_-d1t1d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1/reference/d1nn7a_-d3kv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1/reference/d1t1da_-d3kv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06a</w:t>
      </w:r>
      <w:r w:rsidRPr="00DC58B3">
        <w:rPr>
          <w:rFonts w:ascii="Courier New" w:hAnsi="Courier New" w:cs="Courier New"/>
        </w:rPr>
        <w:t>2-d1gv3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06a2-d1isa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06a2-d1ja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06a2-d1kkc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06a2-d1ma1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06a2-d1qn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</w:t>
      </w:r>
      <w:r w:rsidRPr="00DC58B3">
        <w:rPr>
          <w:rFonts w:ascii="Courier New" w:hAnsi="Courier New" w:cs="Courier New"/>
        </w:rPr>
        <w:t>e/d1bsma2-d1isa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sma2-d1ix9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sma2-d1ja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sma2-d1kkc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bsma2-d1qn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coja2-d1ja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</w:t>
      </w:r>
      <w:r w:rsidRPr="00DC58B3">
        <w:rPr>
          <w:rFonts w:ascii="Courier New" w:hAnsi="Courier New" w:cs="Courier New"/>
        </w:rPr>
        <w:t>reference/d1coja2-d1ma1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gv3a2-d1isa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gv3a2-d1ja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gv3a2-d1kkc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273/reference/d1gv3a2-d1ma1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gv3a2-d1qn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273/reference/d1isaa2-d1ix9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isaa2-d1ja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isaa2-d1qn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ix9a2-d1ja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ix9a2-d1kkc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ix9a2-d1ma1a2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ix9a2-d1qn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ja8a2-d1ma1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kkca2-d1qn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3/reference/d1ma1a2-d1qn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6/reference/d1hh2p2-d1k0r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8/reference/d1fxd__-d1</w:t>
      </w:r>
      <w:r w:rsidRPr="00DC58B3">
        <w:rPr>
          <w:rFonts w:ascii="Courier New" w:hAnsi="Courier New" w:cs="Courier New"/>
        </w:rPr>
        <w:t>fx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8/reference/d1h0hb_-d1kqfb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8/reference/d1h98a_-d2fdn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78/reference/d1h98a_-d7fd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1/reference/d1nzaa_-d1p1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2/reference/d1ehwa_-d1k44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2/reference/d1</w:t>
      </w:r>
      <w:r w:rsidRPr="00DC58B3">
        <w:rPr>
          <w:rFonts w:ascii="Courier New" w:hAnsi="Courier New" w:cs="Courier New"/>
        </w:rPr>
        <w:t>ehwa_-d1nhkl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2/reference/d1hlwa_-d1nhkl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3/reference/d1b7fa2-d1fxl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3/reference/d1hd1a_-d1iq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3/reference/d1hd1a_-d1l3k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3/reference/d1hd1a_-d2ms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3/refe</w:t>
      </w:r>
      <w:r w:rsidRPr="00DC58B3">
        <w:rPr>
          <w:rFonts w:ascii="Courier New" w:hAnsi="Courier New" w:cs="Courier New"/>
        </w:rPr>
        <w:t>rence/d1iqta_-d1l3k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3/reference/d1iqta_-d2ms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3/reference/d1l3ka1-d2ms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3/reference/d1l3ka2-d2ms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5/reference/d1cc8a_-d1fe0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88/reference/d1e6yb2-d1hbnb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291/reference/d1dd5a_-d1eh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1/reference/d1dd5a_-d1ge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1/reference/d1dd5a_-d1is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1/reference/d1eh1a_-d1ge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1/reference/d1ge9a_-d1is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2/reference/d1bwvs_-d1gk8i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2/reference/d1bwvs_-d1rblm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2/reference/d1gk8i_-d1rblm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4/reference/d1dbfa_-d1uf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4/reference/d1jd1a_-d1oni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4/reference/d1jd1a_-d1qd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4/reference/d1onia_-d1qd9a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7/reference/d1gd0a_-d1hf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8/reference/d1b7go2-d1cf2o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9/reference/d1dxla3-d1ebd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9/reference/d1dxla3-d3lad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9/reference/d1ebda3-d3lad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9/reference/d1feca</w:t>
      </w:r>
      <w:r w:rsidRPr="00DC58B3">
        <w:rPr>
          <w:rFonts w:ascii="Courier New" w:hAnsi="Courier New" w:cs="Courier New"/>
        </w:rPr>
        <w:t>3-d3grs_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9/reference/d1h6va3-d3grs_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9/reference/d1lvl_3-d3lad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299/reference/d1ojt_3-d3lad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5/reference/d1a09a_-d1a81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5/reference/d1a09a_-d1m6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305/referenc</w:t>
      </w:r>
      <w:r w:rsidRPr="00DC58B3">
        <w:rPr>
          <w:rFonts w:ascii="Courier New" w:hAnsi="Courier New" w:cs="Courier New"/>
        </w:rPr>
        <w:t>e/d1a81a2-d1opk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5/reference/d1ayaa_-d1jy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5/reference/d1ju5a_-d1jw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5/reference/d1ju5a_-d1mil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5/reference/d1jyra_-d1lk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6/reference/d1k1ca_-d1opd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6/</w:t>
      </w:r>
      <w:r w:rsidRPr="00DC58B3">
        <w:rPr>
          <w:rFonts w:ascii="Courier New" w:hAnsi="Courier New" w:cs="Courier New"/>
        </w:rPr>
        <w:t>reference/d1k1ca_-d1ptf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09/reference/d1b8aa2-d1eov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11/reference/d1cfya_-d1f7s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11/reference/d1d0na4-d1d4xg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12/reference/d1acf__-d1yp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17/reference/d1f28a_-d1ti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319/reference/d1ei1a2-d1kij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0/reference/d1dixa_-d1uca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1/reference/d1bwda_-d1jdw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2/reference/d1c22a_-d1o0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3/reference/d1m15a2-d1qh4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4/reference/d1aisa1-d1ytba1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4/reference/d1aisa1-d1ytb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4/reference/d1aisa2-d1ytb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4/reference/d1aisa2-d1ytb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6/reference/d1fm4a_-d1ic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27/reference/d1mxa_2-d1qm4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3/reference/d1k2pa_-d1</w:t>
      </w:r>
      <w:r w:rsidRPr="00DC58B3">
        <w:rPr>
          <w:rFonts w:ascii="Courier New" w:hAnsi="Courier New" w:cs="Courier New"/>
        </w:rPr>
        <w:t>opj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3/reference/d1koba_-d1tki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3/reference/d1opja_-d1p4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5/reference/d1f7la_-d1ft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6/reference/d1ecfa2-d1gph1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6/reference/d1iru1_-d1ryp1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6/reference/d1</w:t>
      </w:r>
      <w:r w:rsidRPr="00DC58B3">
        <w:rPr>
          <w:rFonts w:ascii="Courier New" w:hAnsi="Courier New" w:cs="Courier New"/>
        </w:rPr>
        <w:t>iru2_-d1ryp2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6/reference/d1iruk_-d1rypk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6/reference/d1j2pa_-d1rypd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6/reference/d1j2pa_-d1rype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6/reference/d1pmaa_-d1ryp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6/reference/d1pmaa_-d1rype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9/refe</w:t>
      </w:r>
      <w:r w:rsidRPr="00DC58B3">
        <w:rPr>
          <w:rFonts w:ascii="Courier New" w:hAnsi="Courier New" w:cs="Courier New"/>
        </w:rPr>
        <w:t>rence/d1a5z_2-d1ld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9/reference/d1a5z_2-d1lld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9/reference/d1b8pa2-d5mdh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9/reference/d1ceqa2-d1guy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9/reference/d1ez4a2-d1ld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9/reference/d1i0za2-d1lld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339/reference/d1ldna2-d1lld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39/reference/d5mdha2-d7mdh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0/reference/d1abra_-d1hw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0/reference/d1abra_-d1ift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0/reference/d1abra_-d1m2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1/reference/d1giqa2-d1qs1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2/reference/d1chua3-d1kf6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2/reference/d1chua3-d1qla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2/reference/d1kf6a3-d1qla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2/reference/d1kssa3-d1qo8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2/reference/d1neka3-d1qla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3/reference/d1b6e__-d1hq8a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3/reference/d1j34a_-d1jwi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343/reference/d1li1a1-d1li1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4/reference/d1fzcb1-d1jc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4/reference/d1fzda_-d1jc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bsg__-d1bue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bsg_</w:t>
      </w:r>
      <w:r w:rsidRPr="00DC58B3">
        <w:rPr>
          <w:rFonts w:ascii="Courier New" w:hAnsi="Courier New" w:cs="Courier New"/>
        </w:rPr>
        <w:t>_-d1iy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bsg__-d1m40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bsg__-d1mf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bsg__-d4bl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buea_-d1iy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buea_-d4bl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</w:t>
      </w:r>
      <w:r w:rsidRPr="00DC58B3">
        <w:rPr>
          <w:rFonts w:ascii="Courier New" w:hAnsi="Courier New" w:cs="Courier New"/>
        </w:rPr>
        <w:t>e/d1g6aa_-d1m40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ghpa_-d4bl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iyoa_-d1m40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iyoa_-d1mf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iyoa_-d4bl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reference/d1m40a_-d1mfo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6/</w:t>
      </w:r>
      <w:r w:rsidRPr="00DC58B3">
        <w:rPr>
          <w:rFonts w:ascii="Courier New" w:hAnsi="Courier New" w:cs="Courier New"/>
        </w:rPr>
        <w:t>reference/d1mfoa_-d4bl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7/reference/d1a4ea_-d1cf9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7/reference/d1a4ea_-d1gwe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7/reference/d1cf9a2-d1dgf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7/reference/d1cf9a2-d1m7s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7/reference/d1dgfa_-d1gwe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347/reference/d1dgfa_-d1m7s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7/reference/d1gwea_-d1m7s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48/reference/d1buca2-d1ivh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52/reference/d1qq5a_-d1zrn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0/reference/d1en2a2-d1hev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0/reference/d1en2a2-d1mmc_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0/reference/d1hev__-d1mm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agg__-d1lu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axh__-d1g9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c6wa_-d1d1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cixa_-d1lu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cixa_-d1</w:t>
      </w:r>
      <w:r w:rsidRPr="00DC58B3">
        <w:rPr>
          <w:rFonts w:ascii="Courier New" w:hAnsi="Courier New" w:cs="Courier New"/>
        </w:rPr>
        <w:t>ni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d1ha_-d1em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d1ha_-d1g9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d1ha_-d1koz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eit__-d1kq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emxa_-d1ni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</w:t>
      </w:r>
      <w:r w:rsidRPr="00DC58B3">
        <w:rPr>
          <w:rFonts w:ascii="Courier New" w:hAnsi="Courier New" w:cs="Courier New"/>
        </w:rPr>
        <w:t>emxa_-d1ni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emxa_-d1qk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g9pa_-d1i2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g9pa_-d1koz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g9pa_-d1kq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g9pa_-d1lu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</w:t>
      </w:r>
      <w:r w:rsidRPr="00DC58B3">
        <w:rPr>
          <w:rFonts w:ascii="Courier New" w:hAnsi="Courier New" w:cs="Courier New"/>
        </w:rPr>
        <w:t>rence/d1g9pa_-d1qk7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i25a_-d1lu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koza_-d1lqr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lupa_-d1ni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lupa_-d1ni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nixa_-d1ni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361/reference/d1nixa_-d1qk7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niya_-d1qk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1/reference/d1niya_-d1qk7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361/reference/d1qk6a_-d1qk7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aho__-d1bcg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aho__-d1bmr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aho__-d2sn3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bcg__-d1npi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bcg__-d1nr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bmr__-d1i2u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bmr__-d1myn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bmr__-d2sn3_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c55a_-d1ne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c55a_-d1sco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c55a_-d1scy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c55a_-d1tsk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cmr__-d1gp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fjna</w:t>
      </w:r>
      <w:r w:rsidRPr="00DC58B3">
        <w:rPr>
          <w:rFonts w:ascii="Courier New" w:hAnsi="Courier New" w:cs="Courier New"/>
        </w:rPr>
        <w:t>_-d1i2u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fjna_-d1ica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fjna_-d1myn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fjna_-d1tsk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gps__-d1ne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i2ua_-d1jxc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</w:t>
      </w:r>
      <w:r w:rsidRPr="00DC58B3">
        <w:rPr>
          <w:rFonts w:ascii="Courier New" w:hAnsi="Courier New" w:cs="Courier New"/>
        </w:rPr>
        <w:t>e/d1i2ua_-d1myn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i2ua_-d1ne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i2ua_-d1nr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i2ua_-d1si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i2ua_-d1tsk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i2ua_-d2sn3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</w:t>
      </w:r>
      <w:r w:rsidRPr="00DC58B3">
        <w:rPr>
          <w:rFonts w:ascii="Courier New" w:hAnsi="Courier New" w:cs="Courier New"/>
        </w:rPr>
        <w:t>reference/d1jkza_-d1ne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jxca_-d1nr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jxca_-d1qk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myn__-d2sn3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ne5a_-d1sco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ne5a_-d1si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362/reference/d1npia_-d1nrb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npia_-d2sn3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nrb__-d2sn3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sco__-d1tsk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2/reference/d1scy__-d1sis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3/reference/d1igra3-d1n8yc4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3/reference/d1m6ba3-d1n8yc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3/reference/d1m6ba3-d1nql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3/reference/d1m6ba4-d1n8yc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3/reference/d1n8yc4-d1nqla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b9wa1-d1ob1c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b9wa2-d1</w:t>
      </w:r>
      <w:r w:rsidRPr="00DC58B3">
        <w:rPr>
          <w:rFonts w:ascii="Courier New" w:hAnsi="Courier New" w:cs="Courier New"/>
        </w:rPr>
        <w:t>rfn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b9wa2-d1xdtr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cvua2-d1hae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cvua2-d1l3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cvua2-d1m1xb5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emo_1-d1hz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</w:t>
      </w:r>
      <w:r w:rsidRPr="00DC58B3">
        <w:rPr>
          <w:rFonts w:ascii="Courier New" w:hAnsi="Courier New" w:cs="Courier New"/>
        </w:rPr>
        <w:t>emo_1-d1lmj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hae__-d1xdtr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hz8a1-d1hz8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hz8a2-d1klo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hz8a2-d1lmj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365/reference/d1ijqa2-d1tpg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</w:t>
      </w:r>
      <w:r w:rsidRPr="00DC58B3">
        <w:rPr>
          <w:rFonts w:ascii="Courier New" w:hAnsi="Courier New" w:cs="Courier New"/>
        </w:rPr>
        <w:t>rence/d1ioxa_-d1jl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ioxa_-d1m1xb5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ioxa_-d1xdtr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jl9a_-d1xdtr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jl9a_-d3tgf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klo_1-d1klo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365/reference/d1klo_2-d1l3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l3ya_-d1m1xb5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l3ya_-d1xdtr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lmja1-d1m1xb5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lmja1-d1tpg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tpg_1-d1urk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5/reference/d1xdtr_-d3tgf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6/reference/d1bx7__-d1skz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7/reference/d1fas__-d1hc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7/reference/d1fas__-d1jg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7/reference/d1ff4a_-d1hc9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7/reference/d1hc9a_-d1kbaa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7/reference/d1hc9a_-d1tg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7/reference/d1jgka_-d1kba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7/reference/d1jgka_-d1tg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7/reference/d1tfs__-d3ebx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aapa_-d1bik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aapa</w:t>
      </w:r>
      <w:r w:rsidRPr="00DC58B3">
        <w:rPr>
          <w:rFonts w:ascii="Courier New" w:hAnsi="Courier New" w:cs="Courier New"/>
        </w:rPr>
        <w:t>_-d1bik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aapa_-d1g6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aapa_-d1ir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aapa_-d1jc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aapa_-d1kt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aapa_-d1tfxc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</w:t>
      </w:r>
      <w:r w:rsidRPr="00DC58B3">
        <w:rPr>
          <w:rFonts w:ascii="Courier New" w:hAnsi="Courier New" w:cs="Courier New"/>
        </w:rPr>
        <w:t>e/d1bik_1-d1bik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bik_1-d1g6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bik_2-d1g6x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bik_2-d1ir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g6xa_-d1ir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g6xa_-d1jc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</w:t>
      </w:r>
      <w:r w:rsidRPr="00DC58B3">
        <w:rPr>
          <w:rFonts w:ascii="Courier New" w:hAnsi="Courier New" w:cs="Courier New"/>
        </w:rPr>
        <w:t>reference/d1irha_-d1jc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irha_-d1kt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irha_-d1tfxc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jc6a_-d1tfxc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8/reference/d1ktha_-d1tfxc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9/reference/d1b8wa_-d1d6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369/reference/d1b8wa_-d1ij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9/reference/d1bnb__-d1e4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9/reference/d1bnb__-d1fd3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9/reference/d1bnb__-d1kj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9/reference/d1d6ba_-d1kj6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9/reference/d1e4ta_-d1h5oa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69/reference/d1fd3a_-d1ij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ajj__-d1d2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ajj__-d1f5y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ajj__-d1f5y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ajj__-d1k7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ajj__-d1</w:t>
      </w:r>
      <w:r w:rsidRPr="00DC58B3">
        <w:rPr>
          <w:rFonts w:ascii="Courier New" w:hAnsi="Courier New" w:cs="Courier New"/>
        </w:rPr>
        <w:t>n7da7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371/reference/d1ajj__-d1n7daa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d2ja_-d1d2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d2ja_-d1j8e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d2ja_-d1k7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d2ja_-d1n7da7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</w:t>
      </w:r>
      <w:r w:rsidRPr="00DC58B3">
        <w:rPr>
          <w:rFonts w:ascii="Courier New" w:hAnsi="Courier New" w:cs="Courier New"/>
        </w:rPr>
        <w:t>d2la_-d1f5y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d2la_-d1f5y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d2la_-d1k7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f5ya1-d1f5y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f5ya1-d1k7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f5ya1-d1n7da7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</w:t>
      </w:r>
      <w:r w:rsidRPr="00DC58B3">
        <w:rPr>
          <w:rFonts w:ascii="Courier New" w:hAnsi="Courier New" w:cs="Courier New"/>
        </w:rPr>
        <w:t>rence/d1f5ya2-d1j8e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f5ya2-d1n7da7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j8ea_-d1k7b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j8ea_-d1n7da7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1/reference/d1k7ba_-d1n7daa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2/reference/d1bhp__-d1nb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373/reference/d1bhta2-d1i7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bhta2-d1pm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bhta2-d5hpg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h8pa1-d1i7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h8pa1-d1l6j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h8pa2-d1i7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h8pa2-d1ki0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h8pa2-d1l6j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h8pa2-d1l6ja5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i71a_-d1ki0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i71a_-d1pm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kdu__-d1pmla</w:t>
      </w:r>
      <w:r w:rsidRPr="00DC58B3">
        <w:rPr>
          <w:rFonts w:ascii="Courier New" w:hAnsi="Courier New" w:cs="Courier New"/>
        </w:rPr>
        <w:t>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kdu__-d5hpg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ki0a2-d1pm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ki0a3-d1pml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3/reference/d1pmla_-d2hpqp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ldtl_-d1lr7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ldtl</w:t>
      </w:r>
      <w:r w:rsidRPr="00DC58B3">
        <w:rPr>
          <w:rFonts w:ascii="Courier New" w:hAnsi="Courier New" w:cs="Courier New"/>
        </w:rPr>
        <w:t>_-d1pce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ldtl_-d1tbrr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ldtl_-d1tgsi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lr7a2-d1pce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lr7a2-d1sgpi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lr7a2-d1tbrr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</w:t>
      </w:r>
      <w:r w:rsidRPr="00DC58B3">
        <w:rPr>
          <w:rFonts w:ascii="Courier New" w:hAnsi="Courier New" w:cs="Courier New"/>
        </w:rPr>
        <w:t>e/d1lr7a2-d1tbrr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lr7a2-d1tgsi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pce__-d1tbrr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pce__-d1tbrr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sgpi_-d1tbrr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tbrr1-d1tbrr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</w:t>
      </w:r>
      <w:r w:rsidRPr="00DC58B3">
        <w:rPr>
          <w:rFonts w:ascii="Courier New" w:hAnsi="Courier New" w:cs="Courier New"/>
        </w:rPr>
        <w:t>reference/d1tbrr1-d1tgsi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4/reference/d1tbrr2-d1tgsi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5/reference/d1e9ta_-d2psp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5/reference/d1hi7a_-d2psp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6/reference/d1fl7b_-d1hcn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7/reference/d1ckla2-d1g40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377/reference/d1g40a2-d1g40a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7/reference/d1g40a2-d1gkn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377/reference/d1g40a2-d1h03p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7/reference/d1g40a2-d1qub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7/reference/d1g40a3-d1hcc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7/reference/d1gkna1-d1nwva1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7/reference/d1h03p1-d1qub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7/reference/d1ly2a2-d1quba5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9/reference/d1atb__-d1ccv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9/reference/d1atb__-d1eaic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79/reference/d1ccva_-d1cou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0/reference/d1d4va2-d1</w:t>
      </w:r>
      <w:r w:rsidRPr="00DC58B3">
        <w:rPr>
          <w:rFonts w:ascii="Courier New" w:hAnsi="Courier New" w:cs="Courier New"/>
        </w:rPr>
        <w:t>ext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1/reference/d1e88a3-d1fbr_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2/reference/d1hlqa_-d1hpi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2/reference/d1hpi__-d1iua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2/reference/d1hpi__-d2hip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3/reference/d1bhi__-d1tf3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3/reference/d1</w:t>
      </w:r>
      <w:r w:rsidRPr="00DC58B3">
        <w:rPr>
          <w:rFonts w:ascii="Courier New" w:hAnsi="Courier New" w:cs="Courier New"/>
        </w:rPr>
        <w:t>bhi__-d1ubdc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3/reference/d1ncs__-d1ubdc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3/reference/d1paa__-d1zfd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3/reference/d1tf3a2-d1ubdc3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3/reference/d1tf3a2-d1zfd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3/reference/d1ubdc3-d2glia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3/refe</w:t>
      </w:r>
      <w:r w:rsidRPr="00DC58B3">
        <w:rPr>
          <w:rFonts w:ascii="Courier New" w:hAnsi="Courier New" w:cs="Courier New"/>
        </w:rPr>
        <w:t>rence/d1zfd__-d2glia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4/reference/d1d66a1-d1hwtc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4/reference/d1d66a1-d1pyi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a7i_2-d1ibi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d4ua2-d1fjgn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d4ua2-d1lv3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</w:t>
      </w:r>
      <w:r w:rsidRPr="00DC58B3">
        <w:rPr>
          <w:rFonts w:ascii="Courier New" w:hAnsi="Courier New" w:cs="Courier New"/>
        </w:rPr>
        <w:t>385/reference/d1dsza_-d1kb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g47a2-d1nyp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gnf__-d3g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gnf__-d7g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ibia2-d1iml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ibia2-d1nyp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iml_2-d1nyp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j2oa1-d1m3v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kb2a_-d1lat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kb2a_-d1lo1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kb2a_-d2nllb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5/reference/d1lv3a_-d1nypa</w:t>
      </w:r>
      <w:r w:rsidRPr="00DC58B3">
        <w:rPr>
          <w:rFonts w:ascii="Courier New" w:hAnsi="Courier New" w:cs="Courier New"/>
        </w:rPr>
        <w:t>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6/reference/d1a6bb_-d1esk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7/reference/d1zaka2-d1zin_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9/reference/d1h7va_-d1lko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89/reference/d1lkoa2-d1rb9_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1/reference/d1bor__-d1fbva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2/reference/d1fmya</w:t>
      </w:r>
      <w:r w:rsidRPr="00DC58B3">
        <w:rPr>
          <w:rFonts w:ascii="Courier New" w:hAnsi="Courier New" w:cs="Courier New"/>
        </w:rPr>
        <w:t>_-d1jjd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4/reference/d1dvpa2-d1joc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4/reference/d1dvpa2-d1vf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4/reference/d1f62a_-d1fp0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4/reference/d1f62a_-d1mm2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4/reference/d1joca1-d1vfy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5/referenc</w:t>
      </w:r>
      <w:r w:rsidRPr="00DC58B3">
        <w:rPr>
          <w:rFonts w:ascii="Courier New" w:hAnsi="Courier New" w:cs="Courier New"/>
        </w:rPr>
        <w:t>e/d1e31a_-d1g73c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5/reference/d1e31a_-d1qb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5/reference/d1g73c_-d1i3oe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5/reference/d1g73c_-d1qb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lastRenderedPageBreak/>
        <w:t>./group395/reference/d1i3oe_-d1jd5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5/reference/d1i3oe_-d1qb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5/</w:t>
      </w:r>
      <w:r w:rsidRPr="00DC58B3">
        <w:rPr>
          <w:rFonts w:ascii="Courier New" w:hAnsi="Courier New" w:cs="Courier New"/>
        </w:rPr>
        <w:t>reference/d1jd5a_-d1qbh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6/reference/d1i8da1-d1kzl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7/reference/d1hr6b1-d1l0la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399/reference/d1i2ta_-d1jgn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00/reference/d1oi1a1-d1oi1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6/reference/d1ee8a2-d1k82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</w:t>
      </w:r>
      <w:r w:rsidRPr="00DC58B3">
        <w:rPr>
          <w:rFonts w:ascii="Courier New" w:hAnsi="Courier New" w:cs="Courier New"/>
        </w:rPr>
        <w:t>roup416/reference/d1l1za2-d1nnja2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7/reference/d1m9sa2-d1m9sa4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aym1_-d1bev1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aym1_-d1d4m1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aym1_-d1k5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aym1_-d1pvc1_.fa</w:t>
      </w:r>
      <w:r w:rsidRPr="00DC58B3">
        <w:rPr>
          <w:rFonts w:ascii="Courier New" w:hAnsi="Courier New" w:cs="Courier New"/>
        </w:rPr>
        <w:t>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aym3_-d1bev3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bev1_-d1d4m1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bev1_-d1k5ma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bev1_-d1pvc1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bev3_-d1pvc3_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bmv11-d1</w:t>
      </w:r>
      <w:r w:rsidRPr="00DC58B3">
        <w:rPr>
          <w:rFonts w:ascii="Courier New" w:hAnsi="Courier New" w:cs="Courier New"/>
        </w:rPr>
        <w:t>ny711.fasta</w:t>
      </w:r>
    </w:p>
    <w:p w:rsidR="00000000" w:rsidRP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19/reference/d1d4m1_-d1k5ma_.fasta</w:t>
      </w:r>
    </w:p>
    <w:p w:rsidR="00DC58B3" w:rsidRDefault="00464DEC" w:rsidP="00DC58B3">
      <w:pPr>
        <w:pStyle w:val="PlainText"/>
        <w:rPr>
          <w:rFonts w:ascii="Courier New" w:hAnsi="Courier New" w:cs="Courier New"/>
        </w:rPr>
      </w:pPr>
      <w:r w:rsidRPr="00DC58B3">
        <w:rPr>
          <w:rFonts w:ascii="Courier New" w:hAnsi="Courier New" w:cs="Courier New"/>
        </w:rPr>
        <w:t>./group420/reference/d1gff2_-d2bpa2_.fasta</w:t>
      </w:r>
    </w:p>
    <w:sectPr w:rsidR="00DC58B3" w:rsidSect="00DC58B3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F1CF7"/>
    <w:rsid w:val="000F1CF7"/>
    <w:rsid w:val="00464DEC"/>
    <w:rsid w:val="00DC5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C58B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58B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784</Words>
  <Characters>32972</Characters>
  <Application>Microsoft Office Word</Application>
  <DocSecurity>0</DocSecurity>
  <Lines>274</Lines>
  <Paragraphs>77</Paragraphs>
  <ScaleCrop>false</ScaleCrop>
  <Company/>
  <LinksUpToDate>false</LinksUpToDate>
  <CharactersWithSpaces>38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5-04-23T23:39:00Z</dcterms:created>
  <dcterms:modified xsi:type="dcterms:W3CDTF">2015-04-23T23:39:00Z</dcterms:modified>
</cp:coreProperties>
</file>